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66FD3" w14:textId="4C205209" w:rsidR="00304D00" w:rsidRPr="00304D00" w:rsidRDefault="00304D00" w:rsidP="00304D00">
      <w:pPr>
        <w:rPr>
          <w:rFonts w:ascii="Calibri" w:eastAsia="Calibri" w:hAnsi="Calibri" w:cs="Times New Roman"/>
          <w:lang w:val="en-GB"/>
        </w:rPr>
      </w:pPr>
      <w:r w:rsidRPr="00760285">
        <w:rPr>
          <w:rFonts w:ascii="Calibri" w:eastAsia="Calibri" w:hAnsi="Calibri" w:cs="Times New Roman"/>
          <w:b/>
          <w:lang w:val="en-GB"/>
        </w:rPr>
        <w:t xml:space="preserve">Table </w:t>
      </w:r>
      <w:r w:rsidR="00675963">
        <w:rPr>
          <w:rFonts w:ascii="Calibri" w:eastAsia="Calibri" w:hAnsi="Calibri" w:cs="Times New Roman"/>
          <w:b/>
          <w:bCs/>
          <w:lang w:val="en-GB"/>
        </w:rPr>
        <w:t>S4</w:t>
      </w:r>
      <w:r w:rsidRPr="00760285">
        <w:rPr>
          <w:rFonts w:ascii="Calibri" w:eastAsia="Calibri" w:hAnsi="Calibri" w:cs="Times New Roman"/>
          <w:b/>
          <w:bCs/>
          <w:lang w:val="en-GB"/>
        </w:rPr>
        <w:t>.</w:t>
      </w:r>
      <w:r w:rsidRPr="00760285">
        <w:rPr>
          <w:rFonts w:ascii="Calibri" w:eastAsia="Calibri" w:hAnsi="Calibri" w:cs="Times New Roman"/>
          <w:lang w:val="en-GB"/>
        </w:rPr>
        <w:t xml:space="preserve"> </w:t>
      </w:r>
      <w:r w:rsidR="00675963">
        <w:rPr>
          <w:rFonts w:ascii="Calibri" w:eastAsia="Calibri" w:hAnsi="Calibri" w:cs="Times New Roman"/>
          <w:lang w:val="en-GB"/>
        </w:rPr>
        <w:t xml:space="preserve">Exploratory analysis: </w:t>
      </w:r>
      <w:r w:rsidRPr="00760285">
        <w:rPr>
          <w:rFonts w:ascii="Calibri" w:eastAsia="Calibri" w:hAnsi="Calibri" w:cs="Times New Roman"/>
          <w:lang w:val="en-GB"/>
        </w:rPr>
        <w:t xml:space="preserve">Influence of visual feedback manipulation on </w:t>
      </w:r>
      <w:r w:rsidR="00432074">
        <w:rPr>
          <w:rFonts w:ascii="Calibri" w:eastAsia="Calibri" w:hAnsi="Calibri" w:cs="Times New Roman"/>
          <w:lang w:val="en-GB"/>
        </w:rPr>
        <w:t>cervical</w:t>
      </w:r>
      <w:r w:rsidR="00D860DF">
        <w:rPr>
          <w:rFonts w:ascii="Calibri" w:eastAsia="Calibri" w:hAnsi="Calibri" w:cs="Times New Roman"/>
          <w:lang w:val="en-GB"/>
        </w:rPr>
        <w:t xml:space="preserve"> </w:t>
      </w:r>
      <w:r w:rsidRPr="00760285">
        <w:rPr>
          <w:rFonts w:ascii="Calibri" w:eastAsia="Calibri" w:hAnsi="Calibri" w:cs="Times New Roman"/>
          <w:lang w:val="en-GB"/>
        </w:rPr>
        <w:t>pain-free range of motion</w:t>
      </w:r>
      <w:r w:rsidR="00675963">
        <w:rPr>
          <w:rFonts w:ascii="Calibri" w:eastAsia="Calibri" w:hAnsi="Calibri" w:cs="Times New Roman"/>
          <w:lang w:val="en-GB"/>
        </w:rPr>
        <w:t xml:space="preserve"> in people who scored positive or negative on both scales</w:t>
      </w:r>
    </w:p>
    <w:tbl>
      <w:tblPr>
        <w:tblStyle w:val="Onopgemaaktetabel2"/>
        <w:tblW w:w="9072" w:type="dxa"/>
        <w:tblLook w:val="04A0" w:firstRow="1" w:lastRow="0" w:firstColumn="1" w:lastColumn="0" w:noHBand="0" w:noVBand="1"/>
      </w:tblPr>
      <w:tblGrid>
        <w:gridCol w:w="1701"/>
        <w:gridCol w:w="2268"/>
        <w:gridCol w:w="2694"/>
        <w:gridCol w:w="2409"/>
      </w:tblGrid>
      <w:tr w:rsidR="00675963" w14:paraId="2ADE8B46" w14:textId="77777777" w:rsidTr="0067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868A62" w14:textId="6611E5E2" w:rsidR="00675963" w:rsidRPr="00760285" w:rsidRDefault="00347B45" w:rsidP="00EF3E32">
            <w:r w:rsidRPr="00347B45">
              <w:t>Gain condition</w:t>
            </w:r>
          </w:p>
        </w:tc>
        <w:tc>
          <w:tcPr>
            <w:tcW w:w="2268" w:type="dxa"/>
          </w:tcPr>
          <w:p w14:paraId="3F77B2DC" w14:textId="77777777" w:rsidR="00675963" w:rsidRPr="0076028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0285">
              <w:t>All participants</w:t>
            </w:r>
          </w:p>
          <w:p w14:paraId="6E1572EB" w14:textId="77777777" w:rsidR="00675963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219E0E1" w14:textId="5C46F0CF" w:rsidR="00675963" w:rsidRPr="00347B4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B45">
              <w:rPr>
                <w:b w:val="0"/>
                <w:bCs w:val="0"/>
              </w:rPr>
              <w:t>(N=56)</w:t>
            </w:r>
          </w:p>
        </w:tc>
        <w:tc>
          <w:tcPr>
            <w:tcW w:w="2694" w:type="dxa"/>
          </w:tcPr>
          <w:p w14:paraId="65D5067B" w14:textId="77777777" w:rsidR="00675963" w:rsidRPr="0076028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0285">
              <w:t>No fear of movement</w:t>
            </w:r>
          </w:p>
          <w:p w14:paraId="508FA550" w14:textId="77777777" w:rsidR="00675963" w:rsidRPr="00347B4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B45">
              <w:rPr>
                <w:b w:val="0"/>
                <w:bCs w:val="0"/>
              </w:rPr>
              <w:t>(TSK</w:t>
            </w:r>
            <w:r w:rsidRPr="00347B45">
              <w:rPr>
                <w:rFonts w:cstheme="minorHAnsi"/>
                <w:b w:val="0"/>
                <w:bCs w:val="0"/>
              </w:rPr>
              <w:t>≤</w:t>
            </w:r>
            <w:r w:rsidRPr="00347B45">
              <w:rPr>
                <w:b w:val="0"/>
                <w:bCs w:val="0"/>
              </w:rPr>
              <w:t>37 &amp; FABQ</w:t>
            </w:r>
            <w:r w:rsidRPr="00347B45">
              <w:rPr>
                <w:b w:val="0"/>
                <w:bCs w:val="0"/>
                <w:vertAlign w:val="subscript"/>
              </w:rPr>
              <w:t>pa</w:t>
            </w:r>
            <w:r w:rsidRPr="00347B45">
              <w:rPr>
                <w:rFonts w:cstheme="minorHAnsi"/>
                <w:b w:val="0"/>
                <w:bCs w:val="0"/>
              </w:rPr>
              <w:t>≤</w:t>
            </w:r>
            <w:r w:rsidRPr="00347B45">
              <w:rPr>
                <w:b w:val="0"/>
                <w:bCs w:val="0"/>
              </w:rPr>
              <w:t>14)</w:t>
            </w:r>
          </w:p>
          <w:p w14:paraId="31C5CFD8" w14:textId="53510B31" w:rsidR="00675963" w:rsidRPr="00347B4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B45">
              <w:rPr>
                <w:b w:val="0"/>
                <w:bCs w:val="0"/>
              </w:rPr>
              <w:t>(N=46</w:t>
            </w:r>
            <w:r w:rsidRPr="00347B45">
              <w:rPr>
                <w:b w:val="0"/>
                <w:bCs w:val="0"/>
                <w:vertAlign w:val="superscript"/>
              </w:rPr>
              <w:t>*/**</w:t>
            </w:r>
            <w:r w:rsidRPr="00347B45">
              <w:rPr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0CC36CE2" w14:textId="3B8C9A6C" w:rsidR="00675963" w:rsidRPr="00347B4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7B45">
              <w:t>Fear of movement</w:t>
            </w:r>
          </w:p>
          <w:p w14:paraId="4834D09B" w14:textId="3A35E223" w:rsidR="00675963" w:rsidRPr="00347B45" w:rsidRDefault="00675963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B45">
              <w:rPr>
                <w:b w:val="0"/>
                <w:bCs w:val="0"/>
              </w:rPr>
              <w:t>(TSK&gt;37 &amp; FABQ</w:t>
            </w:r>
            <w:r w:rsidRPr="00347B45">
              <w:rPr>
                <w:b w:val="0"/>
                <w:bCs w:val="0"/>
                <w:vertAlign w:val="subscript"/>
              </w:rPr>
              <w:t>pa</w:t>
            </w:r>
            <w:r w:rsidRPr="00347B45">
              <w:rPr>
                <w:b w:val="0"/>
                <w:bCs w:val="0"/>
              </w:rPr>
              <w:t>&gt;14)</w:t>
            </w:r>
          </w:p>
          <w:p w14:paraId="2D33A067" w14:textId="44A8609B" w:rsidR="00675963" w:rsidRPr="00347B45" w:rsidRDefault="00347B45" w:rsidP="00EF3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47B45">
              <w:rPr>
                <w:b w:val="0"/>
                <w:bCs w:val="0"/>
              </w:rPr>
              <w:t>(</w:t>
            </w:r>
            <w:r w:rsidR="00675963" w:rsidRPr="00347B45">
              <w:rPr>
                <w:b w:val="0"/>
                <w:bCs w:val="0"/>
              </w:rPr>
              <w:t>N=1</w:t>
            </w:r>
            <w:r w:rsidR="00AE3E0D" w:rsidRPr="00347B45">
              <w:rPr>
                <w:b w:val="0"/>
                <w:bCs w:val="0"/>
              </w:rPr>
              <w:t>0</w:t>
            </w:r>
            <w:r w:rsidRPr="00347B45">
              <w:rPr>
                <w:b w:val="0"/>
                <w:bCs w:val="0"/>
                <w:vertAlign w:val="superscript"/>
              </w:rPr>
              <w:t>*/**</w:t>
            </w:r>
            <w:r w:rsidRPr="00347B45">
              <w:rPr>
                <w:b w:val="0"/>
                <w:bCs w:val="0"/>
              </w:rPr>
              <w:t>)</w:t>
            </w:r>
          </w:p>
        </w:tc>
      </w:tr>
      <w:tr w:rsidR="00675963" w14:paraId="1BFA38C3" w14:textId="77777777" w:rsidTr="0067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FDA009" w14:textId="2BF50132" w:rsidR="00675963" w:rsidRDefault="00675963" w:rsidP="00EF3E32">
            <w:r>
              <w:t>Relative data</w:t>
            </w:r>
            <w:r w:rsidRPr="00301E6C">
              <w:rPr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7BF15979" w14:textId="77777777" w:rsidR="00675963" w:rsidRDefault="00675963" w:rsidP="00EF3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14:paraId="75027FD9" w14:textId="77777777" w:rsidR="00675963" w:rsidRDefault="00675963" w:rsidP="00EF3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7BEFA2A3" w14:textId="77777777" w:rsidR="00675963" w:rsidRDefault="00675963" w:rsidP="00EF3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75963" w14:paraId="40CD6A0E" w14:textId="77777777" w:rsidTr="0067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C606DE" w14:textId="77777777" w:rsidR="00675963" w:rsidRDefault="00675963" w:rsidP="00EF3E32">
            <w:r w:rsidRPr="00301E6C">
              <w:rPr>
                <w:b w:val="0"/>
                <w:bCs w:val="0"/>
              </w:rPr>
              <w:t>0.7 gain</w:t>
            </w:r>
          </w:p>
          <w:p w14:paraId="5FF57405" w14:textId="77777777" w:rsidR="00675963" w:rsidRDefault="00675963" w:rsidP="00EF3E32">
            <w:r>
              <w:rPr>
                <w:b w:val="0"/>
                <w:bCs w:val="0"/>
              </w:rPr>
              <w:t>1.0 gain</w:t>
            </w:r>
          </w:p>
          <w:p w14:paraId="7896649E" w14:textId="00B653AA" w:rsidR="00675963" w:rsidRPr="00301E6C" w:rsidRDefault="00675963" w:rsidP="00EF3E3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3 gain</w:t>
            </w:r>
          </w:p>
        </w:tc>
        <w:tc>
          <w:tcPr>
            <w:tcW w:w="2268" w:type="dxa"/>
          </w:tcPr>
          <w:p w14:paraId="4B5E25D6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8 [0.991, 1.025]</w:t>
            </w:r>
          </w:p>
          <w:p w14:paraId="6F812710" w14:textId="3B2FFF88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[1.0, 1.0]</w:t>
            </w:r>
          </w:p>
          <w:p w14:paraId="3C9F068C" w14:textId="5D33538F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4 [0.948, 0.981]</w:t>
            </w:r>
          </w:p>
        </w:tc>
        <w:tc>
          <w:tcPr>
            <w:tcW w:w="2694" w:type="dxa"/>
          </w:tcPr>
          <w:p w14:paraId="7F2DA32E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3 [0.978, 1.009]</w:t>
            </w:r>
          </w:p>
          <w:p w14:paraId="270BCBD9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[1.0, 1.0]</w:t>
            </w:r>
          </w:p>
          <w:p w14:paraId="3BCAFA28" w14:textId="399E85F1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9 [0.951, 0.987]</w:t>
            </w:r>
          </w:p>
        </w:tc>
        <w:tc>
          <w:tcPr>
            <w:tcW w:w="2409" w:type="dxa"/>
          </w:tcPr>
          <w:p w14:paraId="2DC920BF" w14:textId="77DDC299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2 [0.979, 1.124]</w:t>
            </w:r>
          </w:p>
          <w:p w14:paraId="22D5090E" w14:textId="77777777" w:rsidR="00675963" w:rsidRDefault="00675963" w:rsidP="0030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[1.0, 1.0]</w:t>
            </w:r>
          </w:p>
          <w:p w14:paraId="74EBAD70" w14:textId="1471278A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5 [0.</w:t>
            </w:r>
            <w:r w:rsidR="00AE3E0D">
              <w:t>874</w:t>
            </w:r>
            <w:r>
              <w:t xml:space="preserve">, </w:t>
            </w:r>
            <w:r w:rsidR="00AE3E0D">
              <w:t>0.976</w:t>
            </w:r>
            <w:r>
              <w:t>]</w:t>
            </w:r>
          </w:p>
        </w:tc>
      </w:tr>
      <w:tr w:rsidR="00675963" w14:paraId="1CA277C1" w14:textId="77777777" w:rsidTr="0067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3F27F6" w14:textId="713BB1EE" w:rsidR="00675963" w:rsidRPr="00AE7D6A" w:rsidRDefault="00675963" w:rsidP="00EF3E32">
            <w:r>
              <w:t>Absolute data</w:t>
            </w:r>
            <w:r w:rsidRPr="00301E6C">
              <w:rPr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73ECDBE9" w14:textId="77777777" w:rsidR="00675963" w:rsidRDefault="00675963" w:rsidP="00EF3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14:paraId="60BD67CA" w14:textId="77777777" w:rsidR="00675963" w:rsidRDefault="00675963" w:rsidP="00EF3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5D438AD2" w14:textId="77777777" w:rsidR="00675963" w:rsidRDefault="00675963" w:rsidP="00EF3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75963" w14:paraId="0F7355F8" w14:textId="77777777" w:rsidTr="0067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91C2F0" w14:textId="77777777" w:rsidR="00675963" w:rsidRPr="00AE7D6A" w:rsidRDefault="00675963" w:rsidP="00EF3E32">
            <w:pPr>
              <w:rPr>
                <w:b w:val="0"/>
                <w:bCs w:val="0"/>
              </w:rPr>
            </w:pPr>
            <w:r w:rsidRPr="00AE7D6A">
              <w:rPr>
                <w:b w:val="0"/>
                <w:bCs w:val="0"/>
              </w:rPr>
              <w:t>0.7 gain</w:t>
            </w:r>
          </w:p>
          <w:p w14:paraId="10F0481C" w14:textId="77777777" w:rsidR="00675963" w:rsidRPr="00AE7D6A" w:rsidRDefault="00675963" w:rsidP="00EF3E32">
            <w:pPr>
              <w:rPr>
                <w:b w:val="0"/>
                <w:bCs w:val="0"/>
              </w:rPr>
            </w:pPr>
            <w:r w:rsidRPr="00AE7D6A">
              <w:rPr>
                <w:b w:val="0"/>
                <w:bCs w:val="0"/>
              </w:rPr>
              <w:t>1.0 gain</w:t>
            </w:r>
          </w:p>
          <w:p w14:paraId="6D0B0242" w14:textId="77777777" w:rsidR="00675963" w:rsidRDefault="00675963" w:rsidP="00EF3E32">
            <w:r w:rsidRPr="00AE7D6A">
              <w:rPr>
                <w:b w:val="0"/>
                <w:bCs w:val="0"/>
              </w:rPr>
              <w:t>1.3 gain</w:t>
            </w:r>
          </w:p>
        </w:tc>
        <w:tc>
          <w:tcPr>
            <w:tcW w:w="2268" w:type="dxa"/>
          </w:tcPr>
          <w:p w14:paraId="5A627EA2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8 [114.0, 127.5]</w:t>
            </w:r>
          </w:p>
          <w:p w14:paraId="0FA0F2FB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9 [113.7, 128.1]</w:t>
            </w:r>
          </w:p>
          <w:p w14:paraId="2C9650C4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.0 [109.5, 124.4]</w:t>
            </w:r>
          </w:p>
        </w:tc>
        <w:tc>
          <w:tcPr>
            <w:tcW w:w="2694" w:type="dxa"/>
          </w:tcPr>
          <w:p w14:paraId="1DA530EB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.3 [120.1, 134.4]</w:t>
            </w:r>
          </w:p>
          <w:p w14:paraId="6552664F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.5 [121.1, 135.9]</w:t>
            </w:r>
          </w:p>
          <w:p w14:paraId="252BD4B8" w14:textId="77777777" w:rsidR="00675963" w:rsidRDefault="00675963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.7 [116.9, 132.5]</w:t>
            </w:r>
          </w:p>
        </w:tc>
        <w:tc>
          <w:tcPr>
            <w:tcW w:w="2409" w:type="dxa"/>
          </w:tcPr>
          <w:p w14:paraId="1D8C5F87" w14:textId="6AA40C36" w:rsidR="00675963" w:rsidRDefault="00AE3E0D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675963">
              <w:t>9.</w:t>
            </w:r>
            <w:r>
              <w:t>8</w:t>
            </w:r>
            <w:r w:rsidR="00675963">
              <w:t xml:space="preserve"> [</w:t>
            </w:r>
            <w:r>
              <w:t>71</w:t>
            </w:r>
            <w:r w:rsidR="00675963">
              <w:t>.</w:t>
            </w:r>
            <w:r>
              <w:t>7</w:t>
            </w:r>
            <w:r w:rsidR="00675963">
              <w:t>, 1</w:t>
            </w:r>
            <w:r w:rsidR="00347B45">
              <w:t>08</w:t>
            </w:r>
            <w:r w:rsidR="00675963">
              <w:t>.</w:t>
            </w:r>
            <w:r w:rsidR="00347B45">
              <w:t>0</w:t>
            </w:r>
            <w:r w:rsidR="00675963">
              <w:t>]</w:t>
            </w:r>
          </w:p>
          <w:p w14:paraId="2D3978DD" w14:textId="1098A404" w:rsidR="00675963" w:rsidRDefault="00347B45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  <w:r w:rsidR="00675963">
              <w:t>.</w:t>
            </w:r>
            <w:r>
              <w:t>1</w:t>
            </w:r>
            <w:r w:rsidR="00675963">
              <w:t xml:space="preserve"> [</w:t>
            </w:r>
            <w:r>
              <w:t>67</w:t>
            </w:r>
            <w:r w:rsidR="00675963">
              <w:t>.</w:t>
            </w:r>
            <w:r>
              <w:t>7</w:t>
            </w:r>
            <w:r w:rsidR="00675963">
              <w:t xml:space="preserve">, </w:t>
            </w:r>
            <w:r>
              <w:t>104.6</w:t>
            </w:r>
            <w:r w:rsidR="00675963">
              <w:t>]</w:t>
            </w:r>
          </w:p>
          <w:p w14:paraId="10DE8051" w14:textId="3EF91AFA" w:rsidR="00675963" w:rsidRDefault="00347B45" w:rsidP="00EF3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  <w:r w:rsidR="00675963">
              <w:t>.</w:t>
            </w:r>
            <w:r>
              <w:t>0</w:t>
            </w:r>
            <w:r w:rsidR="00675963">
              <w:t xml:space="preserve"> [</w:t>
            </w:r>
            <w:r>
              <w:t>61</w:t>
            </w:r>
            <w:r w:rsidR="00675963">
              <w:t xml:space="preserve">.6, </w:t>
            </w:r>
            <w:r>
              <w:t>98</w:t>
            </w:r>
            <w:r w:rsidR="00675963">
              <w:t>.</w:t>
            </w:r>
            <w:r>
              <w:t>5</w:t>
            </w:r>
            <w:r w:rsidR="00675963">
              <w:t>]</w:t>
            </w:r>
          </w:p>
        </w:tc>
      </w:tr>
    </w:tbl>
    <w:p w14:paraId="56B5BD5F" w14:textId="2872112C" w:rsidR="00304D00" w:rsidRDefault="006055B5" w:rsidP="00304D00">
      <w:pPr>
        <w:rPr>
          <w:rFonts w:ascii="Calibri" w:eastAsia="Calibri" w:hAnsi="Calibri" w:cs="Arial"/>
          <w:lang w:val="en-GB"/>
        </w:rPr>
      </w:pPr>
      <w:r w:rsidRPr="006055B5">
        <w:rPr>
          <w:rFonts w:ascii="Calibri" w:eastAsia="Calibri" w:hAnsi="Calibri" w:cs="Arial"/>
          <w:vertAlign w:val="superscript"/>
          <w:lang w:val="en-GB"/>
        </w:rPr>
        <w:t>1</w:t>
      </w:r>
      <w:r>
        <w:rPr>
          <w:rFonts w:ascii="Calibri" w:eastAsia="Calibri" w:hAnsi="Calibri" w:cs="Arial"/>
          <w:lang w:val="en-GB"/>
        </w:rPr>
        <w:t xml:space="preserve"> Relative data: </w:t>
      </w:r>
      <w:r w:rsidRPr="006055B5">
        <w:rPr>
          <w:rFonts w:ascii="Calibri" w:eastAsia="Calibri" w:hAnsi="Calibri" w:cs="Times New Roman"/>
          <w:lang w:val="en-GB"/>
        </w:rPr>
        <w:t xml:space="preserve">a proportion of the mean </w:t>
      </w:r>
      <w:r w:rsidR="00432074">
        <w:rPr>
          <w:rFonts w:ascii="Calibri" w:eastAsia="Calibri" w:hAnsi="Calibri" w:cs="Times New Roman"/>
          <w:lang w:val="en-GB"/>
        </w:rPr>
        <w:t>cervical</w:t>
      </w:r>
      <w:r w:rsidR="00D860DF">
        <w:rPr>
          <w:rFonts w:ascii="Calibri" w:eastAsia="Calibri" w:hAnsi="Calibri" w:cs="Times New Roman"/>
          <w:lang w:val="en-GB"/>
        </w:rPr>
        <w:t xml:space="preserve"> </w:t>
      </w:r>
      <w:r w:rsidRPr="006055B5">
        <w:rPr>
          <w:rFonts w:ascii="Calibri" w:eastAsia="Calibri" w:hAnsi="Calibri" w:cs="Times New Roman"/>
          <w:lang w:val="en-GB"/>
        </w:rPr>
        <w:t>range of rotation in the control condition</w:t>
      </w:r>
      <w:r>
        <w:rPr>
          <w:rFonts w:ascii="Calibri" w:eastAsia="Calibri" w:hAnsi="Calibri" w:cs="Times New Roman"/>
          <w:lang w:val="en-GB"/>
        </w:rPr>
        <w:t xml:space="preserve">. </w:t>
      </w:r>
      <w:r w:rsidRPr="006055B5">
        <w:rPr>
          <w:rFonts w:ascii="Calibri" w:eastAsia="Calibri" w:hAnsi="Calibri" w:cs="Times New Roman"/>
          <w:vertAlign w:val="superscript"/>
          <w:lang w:val="en-GB"/>
        </w:rPr>
        <w:t>2</w:t>
      </w:r>
      <w:r>
        <w:rPr>
          <w:rFonts w:ascii="Calibri" w:eastAsia="Calibri" w:hAnsi="Calibri" w:cs="Times New Roman"/>
          <w:lang w:val="en-GB"/>
        </w:rPr>
        <w:t xml:space="preserve">Absolute data: </w:t>
      </w:r>
      <w:r w:rsidRPr="006055B5">
        <w:rPr>
          <w:rFonts w:ascii="Calibri" w:eastAsia="Calibri" w:hAnsi="Calibri" w:cs="Times New Roman"/>
          <w:lang w:val="en-GB"/>
        </w:rPr>
        <w:t xml:space="preserve">the total </w:t>
      </w:r>
      <w:r w:rsidR="00432074">
        <w:rPr>
          <w:rFonts w:ascii="Calibri" w:eastAsia="Calibri" w:hAnsi="Calibri" w:cs="Times New Roman"/>
          <w:lang w:val="en-GB"/>
        </w:rPr>
        <w:t>cervical</w:t>
      </w:r>
      <w:r w:rsidR="00D860DF">
        <w:rPr>
          <w:rFonts w:ascii="Calibri" w:eastAsia="Calibri" w:hAnsi="Calibri" w:cs="Times New Roman"/>
          <w:lang w:val="en-GB"/>
        </w:rPr>
        <w:t xml:space="preserve"> </w:t>
      </w:r>
      <w:r w:rsidRPr="006055B5">
        <w:rPr>
          <w:rFonts w:ascii="Calibri" w:eastAsia="Calibri" w:hAnsi="Calibri" w:cs="Times New Roman"/>
          <w:lang w:val="en-GB"/>
        </w:rPr>
        <w:t>range of motion</w:t>
      </w:r>
      <w:r>
        <w:rPr>
          <w:rFonts w:ascii="Calibri" w:eastAsia="Calibri" w:hAnsi="Calibri" w:cs="Times New Roman"/>
          <w:lang w:val="en-GB"/>
        </w:rPr>
        <w:t xml:space="preserve"> (i.e., </w:t>
      </w:r>
      <w:r w:rsidRPr="006055B5">
        <w:rPr>
          <w:rFonts w:ascii="Calibri" w:eastAsia="Calibri" w:hAnsi="Calibri" w:cs="Times New Roman"/>
          <w:lang w:val="en-GB"/>
        </w:rPr>
        <w:t>the sum of left and right rotation</w:t>
      </w:r>
      <w:r>
        <w:rPr>
          <w:rFonts w:ascii="Calibri" w:eastAsia="Calibri" w:hAnsi="Calibri" w:cs="Times New Roman"/>
          <w:lang w:val="en-GB"/>
        </w:rPr>
        <w:t>)</w:t>
      </w:r>
      <w:r w:rsidRPr="006055B5">
        <w:rPr>
          <w:rFonts w:ascii="Calibri" w:eastAsia="Calibri" w:hAnsi="Calibri" w:cs="Times New Roman"/>
          <w:lang w:val="en-GB"/>
        </w:rPr>
        <w:t xml:space="preserve"> </w:t>
      </w:r>
      <w:r>
        <w:rPr>
          <w:rFonts w:ascii="Calibri" w:eastAsia="Calibri" w:hAnsi="Calibri" w:cs="Times New Roman"/>
          <w:lang w:val="en-GB"/>
        </w:rPr>
        <w:t xml:space="preserve">in degrees </w:t>
      </w:r>
      <w:r w:rsidR="00304D00" w:rsidRPr="00760285">
        <w:rPr>
          <w:rFonts w:ascii="Calibri" w:eastAsia="Calibri" w:hAnsi="Calibri" w:cs="Arial"/>
          <w:lang w:val="en-GB"/>
        </w:rPr>
        <w:t xml:space="preserve">* For one participant, data regarding the Tampa score was missing. Therefore, this participant was not included in one of the subgroups. </w:t>
      </w:r>
      <w:r w:rsidR="00304D00" w:rsidRPr="00760285">
        <w:rPr>
          <w:rFonts w:ascii="Calibri" w:eastAsia="Calibri" w:hAnsi="Calibri" w:cs="Calibri"/>
          <w:lang w:val="en-GB"/>
        </w:rPr>
        <w:t>**</w:t>
      </w:r>
      <w:r w:rsidR="00304D00" w:rsidRPr="00760285">
        <w:rPr>
          <w:rFonts w:ascii="Calibri" w:eastAsia="Calibri" w:hAnsi="Calibri" w:cs="Arial"/>
          <w:lang w:val="en-GB"/>
        </w:rPr>
        <w:t>For two participants, the FABQ</w:t>
      </w:r>
      <w:r w:rsidR="00347B45" w:rsidRPr="00347B45">
        <w:rPr>
          <w:rFonts w:ascii="Calibri" w:eastAsia="Calibri" w:hAnsi="Calibri" w:cs="Arial"/>
          <w:vertAlign w:val="subscript"/>
          <w:lang w:val="en-GB"/>
        </w:rPr>
        <w:t>pa</w:t>
      </w:r>
      <w:r w:rsidR="00304D00" w:rsidRPr="00347B45">
        <w:rPr>
          <w:rFonts w:ascii="Calibri" w:eastAsia="Calibri" w:hAnsi="Calibri" w:cs="Arial"/>
          <w:vertAlign w:val="subscript"/>
          <w:lang w:val="en-GB"/>
        </w:rPr>
        <w:t xml:space="preserve"> </w:t>
      </w:r>
      <w:r w:rsidR="00304D00" w:rsidRPr="00760285">
        <w:rPr>
          <w:rFonts w:ascii="Calibri" w:eastAsia="Calibri" w:hAnsi="Calibri" w:cs="Arial"/>
          <w:lang w:val="en-GB"/>
        </w:rPr>
        <w:t xml:space="preserve">score was missing. Therefore, these participants were not included in one of the subgroups. N: number; </w:t>
      </w:r>
      <w:r w:rsidR="00304D00">
        <w:rPr>
          <w:rFonts w:ascii="Calibri" w:eastAsia="Calibri" w:hAnsi="Calibri" w:cs="Arial"/>
          <w:lang w:val="en-GB"/>
        </w:rPr>
        <w:t>95%CI</w:t>
      </w:r>
      <w:r w:rsidR="00304D00" w:rsidRPr="00760285">
        <w:rPr>
          <w:rFonts w:ascii="Calibri" w:eastAsia="Calibri" w:hAnsi="Calibri" w:cs="Arial"/>
          <w:lang w:val="en-GB"/>
        </w:rPr>
        <w:t xml:space="preserve">: </w:t>
      </w:r>
      <w:r w:rsidR="00304D00">
        <w:rPr>
          <w:rFonts w:ascii="Calibri" w:eastAsia="Calibri" w:hAnsi="Calibri" w:cs="Arial"/>
          <w:lang w:val="en-GB"/>
        </w:rPr>
        <w:t>95% Confidence Intervals [lower bound, upper bound]</w:t>
      </w:r>
    </w:p>
    <w:p w14:paraId="78F333BF" w14:textId="77777777" w:rsidR="00304D00" w:rsidRDefault="00304D00"/>
    <w:sectPr w:rsidR="00304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00"/>
    <w:rsid w:val="00301E6C"/>
    <w:rsid w:val="00304D00"/>
    <w:rsid w:val="00347B45"/>
    <w:rsid w:val="00432074"/>
    <w:rsid w:val="006055B5"/>
    <w:rsid w:val="00675963"/>
    <w:rsid w:val="00AE3E0D"/>
    <w:rsid w:val="00D860DF"/>
    <w:rsid w:val="00DE5886"/>
    <w:rsid w:val="00DF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1B59C"/>
  <w15:chartTrackingRefBased/>
  <w15:docId w15:val="{6B114AC1-A250-4018-B586-D3928887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4D0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304D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D860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Kragting, M. (Maaike)</cp:lastModifiedBy>
  <cp:revision>3</cp:revision>
  <dcterms:created xsi:type="dcterms:W3CDTF">2023-06-01T10:45:00Z</dcterms:created>
  <dcterms:modified xsi:type="dcterms:W3CDTF">2023-06-03T12:51:00Z</dcterms:modified>
</cp:coreProperties>
</file>